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06F7F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>
        <w:rPr>
          <w:noProof/>
        </w:rPr>
        <w:drawing>
          <wp:inline distT="0" distB="0" distL="0" distR="0" wp14:anchorId="3525A6CE" wp14:editId="007CEA5B">
            <wp:extent cx="5759450" cy="3479800"/>
            <wp:effectExtent l="0" t="0" r="0" b="6350"/>
            <wp:docPr id="6518257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12"/>
                    <a:stretch/>
                  </pic:blipFill>
                  <pic:spPr bwMode="auto">
                    <a:xfrm>
                      <a:off x="0" y="0"/>
                      <a:ext cx="575945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23846" w14:textId="017A2541" w:rsidR="00BB669D" w:rsidRDefault="00BB669D" w:rsidP="00BB669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BB669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pplementary Figure S1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: </w:t>
      </w:r>
      <w:r w:rsidRPr="00BB669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Kaplan-Meier survival curves of the cumulative incidence of MetS components according to the baseline MetS–IR categories. (A) 1 MetS component, (B) 2 MetS components, (C) 3 MetS components, (D) ≥4 MetS components. MetS–IR, metabolic score for insulin resistance; p-values are calculated using the log-rank test for comparisons between groups.</w:t>
      </w:r>
    </w:p>
    <w:p w14:paraId="703FF91E" w14:textId="77777777" w:rsidR="00BB669D" w:rsidRPr="001F6562" w:rsidRDefault="00BB669D" w:rsidP="00BB669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25AA54AF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3FD89D9C" wp14:editId="14BEBF84">
            <wp:extent cx="6037328" cy="4267200"/>
            <wp:effectExtent l="0" t="0" r="0" b="0"/>
            <wp:docPr id="856872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8721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43208" cy="4271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C31A1" w14:textId="4718B5CB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BB669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pplementary Figure S2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: </w:t>
      </w: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The nonlinear associations between MetS–IR and the Hazard ratios of </w:t>
      </w:r>
      <w:r w:rsidRPr="00B2331F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e number of MetS components</w:t>
      </w: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using restricted cubic splines analysis. Adjusted for age,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and </w:t>
      </w: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gender.</w:t>
      </w:r>
    </w:p>
    <w:p w14:paraId="2E64D1F0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04730DA9" wp14:editId="4CDFB96D">
            <wp:extent cx="5759450" cy="4318000"/>
            <wp:effectExtent l="0" t="0" r="0" b="6350"/>
            <wp:docPr id="8646692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58540" w14:textId="77777777" w:rsidR="00BB669D" w:rsidRPr="00BB669D" w:rsidRDefault="00BB669D" w:rsidP="00BB669D">
      <w:pPr>
        <w:spacing w:line="480" w:lineRule="auto"/>
        <w:rPr>
          <w:rFonts w:eastAsia="宋体"/>
          <w:color w:val="000000" w:themeColor="text1"/>
          <w:kern w:val="0"/>
          <w:szCs w:val="21"/>
        </w:rPr>
      </w:pPr>
      <w:r w:rsidRPr="00BB669D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pplementary Figure S3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: </w:t>
      </w:r>
      <w:r w:rsidRPr="00BB669D">
        <w:rPr>
          <w:rFonts w:eastAsia="宋体"/>
          <w:color w:val="000000" w:themeColor="text1"/>
          <w:kern w:val="0"/>
          <w:szCs w:val="21"/>
        </w:rPr>
        <w:t>ROC curves for different indicators predicting incident MetS and the number of MetS components. (A) 1 MetS component, (B) 2 MetS components, (C) 3 MetS components, (D) ≥4 MetS components. The area under the curve (AUC) and 95% confidence intervals are provided for each indicator. MetS–IR, metabolic score for insulin resistance; SBP, systolic blood pressure; DBP, diastolic blood pressure; BMI, body mass index; TC, total cholesterol; FBG, fasting blood glucose.</w:t>
      </w:r>
    </w:p>
    <w:p w14:paraId="6CD6B88E" w14:textId="12A5BC53" w:rsidR="00BB669D" w:rsidRDefault="00BB669D" w:rsidP="00BB669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0F3CE689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73C485F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283966C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794380A3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10044366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318A7D8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3A9349D9" w14:textId="77777777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445B8CA4" w14:textId="4BE3F0FB" w:rsidR="00BB669D" w:rsidRDefault="00DD7C8B" w:rsidP="00BB669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DD7C8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lastRenderedPageBreak/>
        <w:t>Supplementary Table 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1:</w:t>
      </w:r>
      <w:r w:rsidR="00BB669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BB669D" w:rsidRPr="00DD7C8B">
        <w:rPr>
          <w:rFonts w:ascii="Times New Roman" w:eastAsia="宋体" w:hAnsi="Times New Roman" w:cs="Times New Roman"/>
          <w:kern w:val="0"/>
          <w:szCs w:val="21"/>
        </w:rPr>
        <w:t xml:space="preserve">Threshold effect analyses of </w:t>
      </w:r>
      <w:r w:rsidR="00BB669D" w:rsidRPr="00DD7C8B">
        <w:rPr>
          <w:rFonts w:ascii="Times New Roman" w:hAnsi="Times New Roman" w:cs="Times New Roman"/>
          <w:szCs w:val="21"/>
        </w:rPr>
        <w:t>MetS-IR and the risk of</w:t>
      </w:r>
      <w:r w:rsidR="00BB669D" w:rsidRPr="00DD7C8B">
        <w:rPr>
          <w:rFonts w:ascii="Times New Roman" w:hAnsi="Times New Roman" w:cs="Times New Roman" w:hint="eastAsia"/>
          <w:szCs w:val="21"/>
        </w:rPr>
        <w:t xml:space="preserve"> </w:t>
      </w:r>
      <w:r w:rsidR="00BB669D" w:rsidRPr="00DD7C8B">
        <w:rPr>
          <w:rFonts w:ascii="Times New Roman" w:hAnsi="Times New Roman" w:cs="Times New Roman"/>
          <w:szCs w:val="21"/>
        </w:rPr>
        <w:t>MetS-IR and the risk of MetS</w:t>
      </w:r>
      <w:r w:rsidR="00BB669D" w:rsidRPr="00DD7C8B">
        <w:rPr>
          <w:rFonts w:ascii="Times New Roman" w:eastAsia="宋体" w:hAnsi="Times New Roman" w:cs="Times New Roman"/>
          <w:kern w:val="0"/>
          <w:szCs w:val="21"/>
        </w:rPr>
        <w:t xml:space="preserve"> using</w:t>
      </w:r>
      <w:r w:rsidR="00BB669D" w:rsidRPr="00DD7C8B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BB669D" w:rsidRPr="00DD7C8B">
        <w:rPr>
          <w:rFonts w:ascii="Times New Roman" w:eastAsia="宋体" w:hAnsi="Times New Roman" w:cs="Times New Roman"/>
          <w:kern w:val="0"/>
          <w:szCs w:val="21"/>
        </w:rPr>
        <w:t>two-piecewise</w:t>
      </w:r>
      <w:r w:rsidR="00BB669D" w:rsidRPr="00DD7C8B">
        <w:rPr>
          <w:rFonts w:ascii="Times New Roman" w:hAnsi="Times New Roman" w:cs="Times New Roman"/>
          <w:szCs w:val="21"/>
        </w:rPr>
        <w:t xml:space="preserve"> Cox proportional hazards models</w:t>
      </w:r>
      <w:r w:rsidR="00BB669D" w:rsidRPr="00DD7C8B">
        <w:rPr>
          <w:rFonts w:ascii="Times New Roman" w:hAnsi="Times New Roman" w:cs="Times New Roman" w:hint="eastAsia"/>
          <w:szCs w:val="21"/>
        </w:rPr>
        <w:t>.</w:t>
      </w:r>
    </w:p>
    <w:tbl>
      <w:tblPr>
        <w:tblW w:w="8935" w:type="dxa"/>
        <w:tblLook w:val="04A0" w:firstRow="1" w:lastRow="0" w:firstColumn="1" w:lastColumn="0" w:noHBand="0" w:noVBand="1"/>
      </w:tblPr>
      <w:tblGrid>
        <w:gridCol w:w="2479"/>
        <w:gridCol w:w="1143"/>
        <w:gridCol w:w="1143"/>
        <w:gridCol w:w="1884"/>
        <w:gridCol w:w="1143"/>
        <w:gridCol w:w="1143"/>
      </w:tblGrid>
      <w:tr w:rsidR="00BB669D" w:rsidRPr="00C02695" w14:paraId="3CE08B4B" w14:textId="77777777" w:rsidTr="00BB669D">
        <w:trPr>
          <w:trHeight w:val="331"/>
        </w:trPr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3D95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33FA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8D629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vents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CC2A7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45FC0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A35D9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B669D" w:rsidRPr="00C02695" w14:paraId="4AFB9F81" w14:textId="77777777" w:rsidTr="00BB669D">
        <w:trPr>
          <w:trHeight w:val="331"/>
        </w:trPr>
        <w:tc>
          <w:tcPr>
            <w:tcW w:w="2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7E56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B5CD2">
              <w:rPr>
                <w:rFonts w:ascii="Times New Roman" w:hAnsi="Times New Roman" w:cs="Times New Roman"/>
                <w:szCs w:val="21"/>
              </w:rPr>
              <w:t>MetS-IR</w:t>
            </w: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32.89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64A9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2CF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09C1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1(1.11,1.32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00AF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.288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3607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B669D" w:rsidRPr="00C02695" w14:paraId="2596CD9C" w14:textId="77777777" w:rsidTr="00BB669D">
        <w:trPr>
          <w:trHeight w:val="331"/>
        </w:trPr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0675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B5CD2">
              <w:rPr>
                <w:rFonts w:ascii="Times New Roman" w:hAnsi="Times New Roman" w:cs="Times New Roman"/>
                <w:szCs w:val="21"/>
              </w:rPr>
              <w:t>MetS-IR</w:t>
            </w: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2.8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943E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CAEB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5C48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2(1.09,1.16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417DD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23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4DBB" w14:textId="77777777" w:rsidR="00BB669D" w:rsidRPr="009A607D" w:rsidRDefault="00BB669D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255AA8DF" w14:textId="77777777" w:rsidR="00BB669D" w:rsidRDefault="00BB669D" w:rsidP="00BB669D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e mode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adjusted for </w:t>
      </w: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ge, sex, smoking, alcohol use, exercise frequency, WBC, antihypertensive medication, and antidiabetic medication</w:t>
      </w:r>
      <w:r w:rsidRPr="00CD5131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</w:p>
    <w:p w14:paraId="134E8DED" w14:textId="0ADFE274" w:rsidR="00BB669D" w:rsidRDefault="00BB669D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5AF25FA7" w14:textId="77777777" w:rsidR="006A2EAF" w:rsidRDefault="006A2EAF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1643A7F2" w14:textId="6704977A" w:rsidR="006A2EAF" w:rsidRPr="001E2FF3" w:rsidRDefault="00E57377" w:rsidP="006A2EAF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DD7C8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upplementary Table 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2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:</w:t>
      </w:r>
      <w:r w:rsidR="006A2EAF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6A2EAF" w:rsidRPr="00E57377">
        <w:rPr>
          <w:rFonts w:ascii="Times New Roman" w:hAnsi="Times New Roman" w:cs="Times New Roman"/>
          <w:szCs w:val="21"/>
        </w:rPr>
        <w:t>Sensitivity analysis of univariable and multivariable Cox proportional hazards models assessing the association between MetS-IR and the risk of MetS.</w:t>
      </w:r>
    </w:p>
    <w:tbl>
      <w:tblPr>
        <w:tblW w:w="6635" w:type="pct"/>
        <w:tblInd w:w="-1493" w:type="dxa"/>
        <w:tblLook w:val="04A0" w:firstRow="1" w:lastRow="0" w:firstColumn="1" w:lastColumn="0" w:noHBand="0" w:noVBand="1"/>
      </w:tblPr>
      <w:tblGrid>
        <w:gridCol w:w="967"/>
        <w:gridCol w:w="897"/>
        <w:gridCol w:w="906"/>
        <w:gridCol w:w="1371"/>
        <w:gridCol w:w="751"/>
        <w:gridCol w:w="1142"/>
        <w:gridCol w:w="1416"/>
        <w:gridCol w:w="751"/>
        <w:gridCol w:w="1371"/>
        <w:gridCol w:w="751"/>
        <w:gridCol w:w="986"/>
      </w:tblGrid>
      <w:tr w:rsidR="006A2EAF" w:rsidRPr="006E620A" w14:paraId="6713BB23" w14:textId="77777777" w:rsidTr="00D01B54">
        <w:trPr>
          <w:trHeight w:val="324"/>
        </w:trPr>
        <w:tc>
          <w:tcPr>
            <w:tcW w:w="4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EBD24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3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AD9D5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/total</w:t>
            </w:r>
          </w:p>
        </w:tc>
        <w:tc>
          <w:tcPr>
            <w:tcW w:w="4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838C5C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idence rate</w:t>
            </w:r>
          </w:p>
        </w:tc>
        <w:tc>
          <w:tcPr>
            <w:tcW w:w="93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5FF2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7513" w14:textId="7C123EE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tiles</w:t>
            </w:r>
            <w:r w:rsidR="00D01B5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5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092E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tiles II</w:t>
            </w:r>
          </w:p>
        </w:tc>
        <w:tc>
          <w:tcPr>
            <w:tcW w:w="93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1B27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tiles III</w:t>
            </w:r>
          </w:p>
        </w:tc>
        <w:tc>
          <w:tcPr>
            <w:tcW w:w="43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C8128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</w:tr>
      <w:tr w:rsidR="00D01B54" w:rsidRPr="006E620A" w14:paraId="0504C791" w14:textId="77777777" w:rsidTr="00D01B54">
        <w:trPr>
          <w:trHeight w:val="338"/>
        </w:trPr>
        <w:tc>
          <w:tcPr>
            <w:tcW w:w="4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F2539" w14:textId="77777777" w:rsidR="006A2EAF" w:rsidRPr="006E620A" w:rsidRDefault="006A2EAF" w:rsidP="008B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3F10C" w14:textId="77777777" w:rsidR="006A2EAF" w:rsidRPr="006E620A" w:rsidRDefault="006A2EAF" w:rsidP="008B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31E38" w14:textId="77777777" w:rsidR="006A2EAF" w:rsidRPr="006E620A" w:rsidRDefault="006A2EAF" w:rsidP="008B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2168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5%CI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9588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5AE6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F0E2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30B4F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9D41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B25C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43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D550D" w14:textId="77777777" w:rsidR="006A2EAF" w:rsidRPr="006E620A" w:rsidRDefault="006A2EAF" w:rsidP="008B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1B54" w:rsidRPr="006E620A" w14:paraId="465F8165" w14:textId="77777777" w:rsidTr="00D01B54">
        <w:trPr>
          <w:trHeight w:val="324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8B243" w14:textId="77777777" w:rsidR="006A2EAF" w:rsidRPr="006E620A" w:rsidRDefault="006A2EAF" w:rsidP="008B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B6ABE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AA98E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77EB6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4D998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C6F04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BBB46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C6FED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2ECEE8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48522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41D94" w14:textId="77777777" w:rsidR="006A2EAF" w:rsidRPr="006E620A" w:rsidRDefault="006A2EAF" w:rsidP="008B64D7">
            <w:pPr>
              <w:widowControl/>
              <w:jc w:val="center"/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宋体" w:eastAsia="宋体" w:hAnsi="宋体" w:cs="Calibri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01B54" w:rsidRPr="006E620A" w14:paraId="418D67DC" w14:textId="77777777" w:rsidTr="00D01B54">
        <w:trPr>
          <w:trHeight w:val="324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D63B" w14:textId="77777777" w:rsidR="006A2EAF" w:rsidRPr="006E620A" w:rsidRDefault="006A2EAF" w:rsidP="008B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Met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DC5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/13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D78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F256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 (1.13,1.1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9A7E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B807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BFE2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 (2.10, 4.3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04B1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A7A1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5 (4.79,9.5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C793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FE17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01B54" w:rsidRPr="006E620A" w14:paraId="3D9022CD" w14:textId="77777777" w:rsidTr="00D01B54">
        <w:trPr>
          <w:trHeight w:val="324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642E7" w14:textId="77777777" w:rsidR="006A2EAF" w:rsidRPr="006A2EAF" w:rsidRDefault="006A2EAF" w:rsidP="008B64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EA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D1975E" w14:textId="77777777" w:rsidR="006A2EAF" w:rsidRPr="006A2EAF" w:rsidRDefault="006A2EAF" w:rsidP="008B64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8F03A" w14:textId="77777777" w:rsidR="006A2EAF" w:rsidRPr="006A2EAF" w:rsidRDefault="006A2EAF" w:rsidP="008B6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14BD4E" w14:textId="77777777" w:rsidR="006A2EAF" w:rsidRPr="006A2EAF" w:rsidRDefault="006A2EAF" w:rsidP="008B6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F4A2E" w14:textId="77777777" w:rsidR="006A2EAF" w:rsidRPr="006A2EAF" w:rsidRDefault="006A2EAF" w:rsidP="008B6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BD8F78" w14:textId="77777777" w:rsidR="006A2EAF" w:rsidRPr="006A2EAF" w:rsidRDefault="006A2EAF" w:rsidP="008B6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5B062" w14:textId="77777777" w:rsidR="006A2EAF" w:rsidRPr="006A2EAF" w:rsidRDefault="006A2EAF" w:rsidP="008B6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C6583" w14:textId="77777777" w:rsidR="006A2EAF" w:rsidRPr="006A2EAF" w:rsidRDefault="006A2EAF" w:rsidP="008B6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8F1820" w14:textId="77777777" w:rsidR="006A2EAF" w:rsidRPr="006A2EAF" w:rsidRDefault="006A2EAF" w:rsidP="008B6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D4CAE" w14:textId="77777777" w:rsidR="006A2EAF" w:rsidRPr="006A2EAF" w:rsidRDefault="006A2EAF" w:rsidP="008B6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38CDF" w14:textId="77777777" w:rsidR="006A2EAF" w:rsidRPr="006A2EAF" w:rsidRDefault="006A2EAF" w:rsidP="008B6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1B54" w:rsidRPr="006E620A" w14:paraId="64037047" w14:textId="77777777" w:rsidTr="00D01B54">
        <w:trPr>
          <w:trHeight w:val="324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D981" w14:textId="77777777" w:rsidR="006A2EAF" w:rsidRPr="006E620A" w:rsidRDefault="006A2EAF" w:rsidP="008B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Met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0B33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/130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5521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B646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 (1.13,1.18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4265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E18E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B54A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 (1.85,3.85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B446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937C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9 (4.38,8.74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BC69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E31C" w14:textId="77777777" w:rsidR="006A2EAF" w:rsidRPr="006E620A" w:rsidRDefault="006A2EAF" w:rsidP="008B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62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72F73C17" w14:textId="77777777" w:rsidR="006A2EAF" w:rsidRDefault="006A2EAF" w:rsidP="006A2EAF">
      <w:pPr>
        <w:spacing w:line="276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1E2FF3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fter excluding individuals with imputed data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</w:t>
      </w:r>
    </w:p>
    <w:p w14:paraId="11C93891" w14:textId="77777777" w:rsidR="006A2EAF" w:rsidRPr="0005527C" w:rsidRDefault="006A2EAF" w:rsidP="006A2EAF">
      <w:pPr>
        <w:spacing w:line="276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del 1: Crude model, no covariates were adjusted.</w:t>
      </w:r>
    </w:p>
    <w:p w14:paraId="6F8BD00A" w14:textId="77777777" w:rsidR="006A2EAF" w:rsidRPr="0005527C" w:rsidRDefault="006A2EAF" w:rsidP="006A2EAF">
      <w:pPr>
        <w:spacing w:line="276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odel 2: Adjusted model, age, sex, smoking, alcohol use, exercise frequency, WBC, antihypertensive medication, and antidiabetic medication were adjusted.</w:t>
      </w:r>
    </w:p>
    <w:p w14:paraId="61B906C4" w14:textId="77777777" w:rsidR="006A2EAF" w:rsidRPr="0005527C" w:rsidRDefault="006A2EAF" w:rsidP="006A2EAF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95%CI, 95% confidence interval; HR, hazard ratio.</w:t>
      </w:r>
      <w:r w:rsidRPr="0005527C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</w:p>
    <w:p w14:paraId="12458637" w14:textId="77777777" w:rsidR="006A2EAF" w:rsidRPr="00FE3F23" w:rsidRDefault="006A2EAF" w:rsidP="006A2EAF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ncidence rate: per 100 person-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years</w:t>
      </w: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begin"/>
      </w: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instrText xml:space="preserve"> ADDIN </w:instrText>
      </w:r>
      <w:r w:rsidRPr="0005527C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fldChar w:fldCharType="end"/>
      </w:r>
    </w:p>
    <w:p w14:paraId="509243E6" w14:textId="77777777" w:rsidR="006A2EAF" w:rsidRPr="006A2EAF" w:rsidRDefault="006A2EAF" w:rsidP="00BB669D">
      <w:pPr>
        <w:widowControl/>
        <w:spacing w:line="276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sectPr w:rsidR="006A2EAF" w:rsidRPr="006A2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67ED7" w14:textId="77777777" w:rsidR="000A0FD8" w:rsidRDefault="000A0FD8" w:rsidP="00E57377">
      <w:r>
        <w:separator/>
      </w:r>
    </w:p>
  </w:endnote>
  <w:endnote w:type="continuationSeparator" w:id="0">
    <w:p w14:paraId="354D0134" w14:textId="77777777" w:rsidR="000A0FD8" w:rsidRDefault="000A0FD8" w:rsidP="00E57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DD8D1" w14:textId="77777777" w:rsidR="000A0FD8" w:rsidRDefault="000A0FD8" w:rsidP="00E57377">
      <w:r>
        <w:separator/>
      </w:r>
    </w:p>
  </w:footnote>
  <w:footnote w:type="continuationSeparator" w:id="0">
    <w:p w14:paraId="06608F62" w14:textId="77777777" w:rsidR="000A0FD8" w:rsidRDefault="000A0FD8" w:rsidP="00E57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37BE0"/>
    <w:rsid w:val="000A0FD8"/>
    <w:rsid w:val="001D56BE"/>
    <w:rsid w:val="006A2EAF"/>
    <w:rsid w:val="009B089F"/>
    <w:rsid w:val="00BB669D"/>
    <w:rsid w:val="00C37BE0"/>
    <w:rsid w:val="00D01B54"/>
    <w:rsid w:val="00DD7C8B"/>
    <w:rsid w:val="00E57377"/>
    <w:rsid w:val="00F1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C767F"/>
  <w15:chartTrackingRefBased/>
  <w15:docId w15:val="{84879305-D2C4-4771-828A-9C054E6B5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6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7B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7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7B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7BE0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7BE0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7BE0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7B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7B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7B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7BE0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7BE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7B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7BE0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7BE0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7BE0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7B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7B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7B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7B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7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7B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7B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7B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7B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7B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7BE0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7BE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7BE0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37BE0"/>
    <w:rPr>
      <w:b/>
      <w:bCs/>
      <w:smallCaps/>
      <w:color w:val="365F9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BB669D"/>
    <w:rPr>
      <w:rFonts w:ascii="Times New Roman" w:hAnsi="Times New Roman" w:cs="Times New Roman"/>
      <w:sz w:val="24"/>
      <w:szCs w:val="24"/>
    </w:rPr>
  </w:style>
  <w:style w:type="paragraph" w:styleId="af">
    <w:name w:val="header"/>
    <w:basedOn w:val="a"/>
    <w:link w:val="af0"/>
    <w:uiPriority w:val="99"/>
    <w:unhideWhenUsed/>
    <w:rsid w:val="00E573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5737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57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57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26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S</dc:creator>
  <cp:keywords/>
  <dc:description/>
  <cp:lastModifiedBy>WYS</cp:lastModifiedBy>
  <cp:revision>9</cp:revision>
  <dcterms:created xsi:type="dcterms:W3CDTF">2025-02-07T11:22:00Z</dcterms:created>
  <dcterms:modified xsi:type="dcterms:W3CDTF">2025-02-07T11:41:00Z</dcterms:modified>
</cp:coreProperties>
</file>